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81E" w:rsidRDefault="00AB4BB8">
      <w:pPr>
        <w:rPr>
          <w:b/>
        </w:rPr>
      </w:pPr>
      <w:r w:rsidRPr="00AB4BB8">
        <w:rPr>
          <w:b/>
        </w:rPr>
        <w:t>Appendix</w:t>
      </w:r>
    </w:p>
    <w:p w:rsidR="00AB4BB8" w:rsidRPr="00AB4BB8" w:rsidRDefault="00AB4BB8">
      <w:r w:rsidRPr="00AB4BB8">
        <w:t>Even obligate symbioses show signs of ecological contingency: impacts of symbiosis for an invasive stinkbug are mediated by host plant context</w:t>
      </w:r>
    </w:p>
    <w:p w:rsidR="00AB4BB8" w:rsidRDefault="00AB4BB8">
      <w:pPr>
        <w:rPr>
          <w:b/>
        </w:rPr>
      </w:pPr>
    </w:p>
    <w:p w:rsidR="00AB4BB8" w:rsidRDefault="00AB4BB8">
      <w:pPr>
        <w:rPr>
          <w:b/>
        </w:rPr>
      </w:pPr>
    </w:p>
    <w:p w:rsidR="00AB4BB8" w:rsidRDefault="00AB4BB8" w:rsidP="00AB4BB8">
      <w:pPr>
        <w:rPr>
          <w:rFonts w:cs="Arial"/>
          <w:lang w:eastAsia="ja-JP"/>
        </w:rPr>
      </w:pPr>
      <w:r w:rsidRPr="003E0E81">
        <w:rPr>
          <w:rFonts w:cs="Arial"/>
          <w:b/>
          <w:lang w:eastAsia="ja-JP"/>
        </w:rPr>
        <w:t xml:space="preserve">Figure </w:t>
      </w:r>
      <w:r>
        <w:rPr>
          <w:rFonts w:cs="Arial"/>
          <w:b/>
          <w:lang w:eastAsia="ja-JP"/>
        </w:rPr>
        <w:t>A</w:t>
      </w:r>
      <w:r w:rsidRPr="003E0E81">
        <w:rPr>
          <w:rFonts w:cs="Arial"/>
          <w:b/>
          <w:lang w:eastAsia="ja-JP"/>
        </w:rPr>
        <w:t>1.</w:t>
      </w:r>
      <w:r>
        <w:rPr>
          <w:rFonts w:cs="Arial"/>
          <w:lang w:eastAsia="ja-JP"/>
        </w:rPr>
        <w:t xml:space="preserve"> </w:t>
      </w:r>
      <w:r w:rsidRPr="003E0E81">
        <w:rPr>
          <w:rFonts w:cs="Arial"/>
          <w:b/>
          <w:lang w:eastAsia="ja-JP"/>
        </w:rPr>
        <w:t xml:space="preserve">Wandering behavior of </w:t>
      </w:r>
      <w:r w:rsidRPr="003E0E81">
        <w:rPr>
          <w:rFonts w:cs="Arial"/>
          <w:b/>
          <w:i/>
          <w:lang w:eastAsia="ja-JP"/>
        </w:rPr>
        <w:t xml:space="preserve">M. </w:t>
      </w:r>
      <w:proofErr w:type="spellStart"/>
      <w:r w:rsidRPr="003E0E81">
        <w:rPr>
          <w:rFonts w:cs="Arial"/>
          <w:b/>
          <w:i/>
          <w:lang w:eastAsia="ja-JP"/>
        </w:rPr>
        <w:t>cribraria</w:t>
      </w:r>
      <w:proofErr w:type="spellEnd"/>
      <w:r w:rsidRPr="003E0E81">
        <w:rPr>
          <w:rFonts w:cs="Arial"/>
          <w:b/>
          <w:lang w:eastAsia="ja-JP"/>
        </w:rPr>
        <w:t xml:space="preserve"> nymphs.</w:t>
      </w:r>
      <w:r>
        <w:rPr>
          <w:rFonts w:cs="Arial"/>
          <w:lang w:eastAsia="ja-JP"/>
        </w:rPr>
        <w:t xml:space="preserve"> Behavior of nymphs observed from days 1-9 in laboratory experimental tents. On egg mass signifies a lack of movement. Wandering signifies movement separated by location (either on plant or on tent).  </w:t>
      </w:r>
    </w:p>
    <w:p w:rsidR="00AB4BB8" w:rsidRDefault="00AB4BB8" w:rsidP="00AB4BB8">
      <w:pPr>
        <w:rPr>
          <w:rFonts w:cs="Arial"/>
          <w:lang w:eastAsia="ja-JP"/>
        </w:rPr>
      </w:pPr>
    </w:p>
    <w:p w:rsidR="00AB4BB8" w:rsidRDefault="00AB4BB8" w:rsidP="00AB4BB8">
      <w:pPr>
        <w:rPr>
          <w:rFonts w:cs="Arial"/>
          <w:lang w:eastAsia="ja-JP"/>
        </w:rPr>
      </w:pPr>
    </w:p>
    <w:p w:rsidR="00AB4BB8" w:rsidRDefault="00AB4BB8" w:rsidP="00AB4BB8">
      <w:pPr>
        <w:rPr>
          <w:rFonts w:cs="Arial"/>
          <w:lang w:eastAsia="ja-JP"/>
        </w:rPr>
      </w:pPr>
      <w:bookmarkStart w:id="0" w:name="_GoBack"/>
      <w:r>
        <w:rPr>
          <w:rFonts w:cs="Arial"/>
          <w:noProof/>
          <w:lang w:eastAsia="ja-JP"/>
        </w:rPr>
        <w:drawing>
          <wp:inline distT="0" distB="0" distL="0" distR="0">
            <wp:extent cx="5683910" cy="4005803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096" cy="4012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B4BB8" w:rsidRPr="00AB4BB8" w:rsidRDefault="00AB4BB8">
      <w:pPr>
        <w:rPr>
          <w:b/>
        </w:rPr>
      </w:pPr>
    </w:p>
    <w:p w:rsidR="00AB4BB8" w:rsidRDefault="00AB4BB8"/>
    <w:sectPr w:rsidR="00AB4BB8" w:rsidSect="00091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B8"/>
    <w:rsid w:val="0000572F"/>
    <w:rsid w:val="0000753A"/>
    <w:rsid w:val="000351B7"/>
    <w:rsid w:val="000822F5"/>
    <w:rsid w:val="000863C8"/>
    <w:rsid w:val="00091CB8"/>
    <w:rsid w:val="00093DFA"/>
    <w:rsid w:val="00095079"/>
    <w:rsid w:val="000D0395"/>
    <w:rsid w:val="000F0042"/>
    <w:rsid w:val="000F1FDE"/>
    <w:rsid w:val="000F2F1A"/>
    <w:rsid w:val="000F742C"/>
    <w:rsid w:val="001000F9"/>
    <w:rsid w:val="00114AE8"/>
    <w:rsid w:val="00115038"/>
    <w:rsid w:val="0011646B"/>
    <w:rsid w:val="00123B0C"/>
    <w:rsid w:val="001265E2"/>
    <w:rsid w:val="00126DE6"/>
    <w:rsid w:val="00127139"/>
    <w:rsid w:val="00127887"/>
    <w:rsid w:val="001308C7"/>
    <w:rsid w:val="00152B8A"/>
    <w:rsid w:val="00154F12"/>
    <w:rsid w:val="0017248D"/>
    <w:rsid w:val="0017712C"/>
    <w:rsid w:val="001A5407"/>
    <w:rsid w:val="001C619C"/>
    <w:rsid w:val="001E3800"/>
    <w:rsid w:val="002156E4"/>
    <w:rsid w:val="00244732"/>
    <w:rsid w:val="00274D10"/>
    <w:rsid w:val="002848F7"/>
    <w:rsid w:val="00293023"/>
    <w:rsid w:val="002B49DD"/>
    <w:rsid w:val="002B7523"/>
    <w:rsid w:val="002B79AC"/>
    <w:rsid w:val="002C06E1"/>
    <w:rsid w:val="002C4D2C"/>
    <w:rsid w:val="002F1186"/>
    <w:rsid w:val="002F63E4"/>
    <w:rsid w:val="00312B32"/>
    <w:rsid w:val="003316AF"/>
    <w:rsid w:val="003328A8"/>
    <w:rsid w:val="003553E1"/>
    <w:rsid w:val="0039799E"/>
    <w:rsid w:val="003D34AC"/>
    <w:rsid w:val="003D3BD7"/>
    <w:rsid w:val="003E4A03"/>
    <w:rsid w:val="004163EC"/>
    <w:rsid w:val="00435FBD"/>
    <w:rsid w:val="004460F3"/>
    <w:rsid w:val="004468C9"/>
    <w:rsid w:val="004821FE"/>
    <w:rsid w:val="00493022"/>
    <w:rsid w:val="004E4FE7"/>
    <w:rsid w:val="004F4D4B"/>
    <w:rsid w:val="00507B57"/>
    <w:rsid w:val="00511D0E"/>
    <w:rsid w:val="00546B2C"/>
    <w:rsid w:val="00553CCF"/>
    <w:rsid w:val="00566FA3"/>
    <w:rsid w:val="00590B35"/>
    <w:rsid w:val="00593003"/>
    <w:rsid w:val="005E26A3"/>
    <w:rsid w:val="005E6234"/>
    <w:rsid w:val="005E6708"/>
    <w:rsid w:val="00604104"/>
    <w:rsid w:val="006233E8"/>
    <w:rsid w:val="00630DF1"/>
    <w:rsid w:val="00635320"/>
    <w:rsid w:val="006462C5"/>
    <w:rsid w:val="00661861"/>
    <w:rsid w:val="006707AF"/>
    <w:rsid w:val="006A02B7"/>
    <w:rsid w:val="006B354E"/>
    <w:rsid w:val="006C205D"/>
    <w:rsid w:val="006C39C6"/>
    <w:rsid w:val="006C59A3"/>
    <w:rsid w:val="006C6E35"/>
    <w:rsid w:val="006C7686"/>
    <w:rsid w:val="007047F0"/>
    <w:rsid w:val="00704ED7"/>
    <w:rsid w:val="0071648E"/>
    <w:rsid w:val="00736057"/>
    <w:rsid w:val="00736421"/>
    <w:rsid w:val="00744C87"/>
    <w:rsid w:val="007910EA"/>
    <w:rsid w:val="0079405E"/>
    <w:rsid w:val="007A061B"/>
    <w:rsid w:val="007A1580"/>
    <w:rsid w:val="007A62C7"/>
    <w:rsid w:val="007B1821"/>
    <w:rsid w:val="007B3129"/>
    <w:rsid w:val="007C7B4E"/>
    <w:rsid w:val="008419BF"/>
    <w:rsid w:val="008434A3"/>
    <w:rsid w:val="00851D7E"/>
    <w:rsid w:val="00856FF2"/>
    <w:rsid w:val="008A69B6"/>
    <w:rsid w:val="008B0DD4"/>
    <w:rsid w:val="008E5A3B"/>
    <w:rsid w:val="00920E4A"/>
    <w:rsid w:val="00922329"/>
    <w:rsid w:val="00955CC3"/>
    <w:rsid w:val="00986BE7"/>
    <w:rsid w:val="009A1989"/>
    <w:rsid w:val="009A5431"/>
    <w:rsid w:val="009B6D00"/>
    <w:rsid w:val="00A14557"/>
    <w:rsid w:val="00A21D9D"/>
    <w:rsid w:val="00A450B0"/>
    <w:rsid w:val="00A45BFF"/>
    <w:rsid w:val="00A95D0B"/>
    <w:rsid w:val="00AA740C"/>
    <w:rsid w:val="00AB4BB8"/>
    <w:rsid w:val="00AE47FE"/>
    <w:rsid w:val="00B16CB7"/>
    <w:rsid w:val="00B33432"/>
    <w:rsid w:val="00B34E83"/>
    <w:rsid w:val="00B37DB5"/>
    <w:rsid w:val="00B43F0E"/>
    <w:rsid w:val="00B462D3"/>
    <w:rsid w:val="00B75426"/>
    <w:rsid w:val="00B82EE5"/>
    <w:rsid w:val="00B9400C"/>
    <w:rsid w:val="00BB4E6A"/>
    <w:rsid w:val="00BB6499"/>
    <w:rsid w:val="00BD1DEF"/>
    <w:rsid w:val="00BE284E"/>
    <w:rsid w:val="00BF165D"/>
    <w:rsid w:val="00C56EAF"/>
    <w:rsid w:val="00C57A2C"/>
    <w:rsid w:val="00C85B76"/>
    <w:rsid w:val="00C93F66"/>
    <w:rsid w:val="00CA5092"/>
    <w:rsid w:val="00CC0015"/>
    <w:rsid w:val="00CC639B"/>
    <w:rsid w:val="00CC7D8C"/>
    <w:rsid w:val="00CD6D17"/>
    <w:rsid w:val="00CE2DE6"/>
    <w:rsid w:val="00CE30B2"/>
    <w:rsid w:val="00CE35D6"/>
    <w:rsid w:val="00CE3F4B"/>
    <w:rsid w:val="00D115E5"/>
    <w:rsid w:val="00D76E5C"/>
    <w:rsid w:val="00D91333"/>
    <w:rsid w:val="00DE4178"/>
    <w:rsid w:val="00E03F53"/>
    <w:rsid w:val="00E0721B"/>
    <w:rsid w:val="00E15F0B"/>
    <w:rsid w:val="00E43E9A"/>
    <w:rsid w:val="00E44366"/>
    <w:rsid w:val="00E65D8B"/>
    <w:rsid w:val="00EA122B"/>
    <w:rsid w:val="00EC672E"/>
    <w:rsid w:val="00ED47DC"/>
    <w:rsid w:val="00EF0584"/>
    <w:rsid w:val="00F37F76"/>
    <w:rsid w:val="00F56B95"/>
    <w:rsid w:val="00F6134F"/>
    <w:rsid w:val="00F634A6"/>
    <w:rsid w:val="00F706DF"/>
    <w:rsid w:val="00F729CA"/>
    <w:rsid w:val="00F82E74"/>
    <w:rsid w:val="00F91627"/>
    <w:rsid w:val="00F94F22"/>
    <w:rsid w:val="00F94FCE"/>
    <w:rsid w:val="00FA50B7"/>
    <w:rsid w:val="00FB0050"/>
    <w:rsid w:val="00FC1429"/>
    <w:rsid w:val="00FD2679"/>
    <w:rsid w:val="00FD65B8"/>
    <w:rsid w:val="00FE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1F018"/>
  <w15:chartTrackingRefBased/>
  <w15:docId w15:val="{434EA89B-A9A4-0F4D-A02F-134BE949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15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5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, Nicole Marie</dc:creator>
  <cp:keywords/>
  <dc:description/>
  <cp:lastModifiedBy>Gerardo, Nicole Marie</cp:lastModifiedBy>
  <cp:revision>1</cp:revision>
  <dcterms:created xsi:type="dcterms:W3CDTF">2019-03-04T19:25:00Z</dcterms:created>
  <dcterms:modified xsi:type="dcterms:W3CDTF">2019-03-04T19:29:00Z</dcterms:modified>
</cp:coreProperties>
</file>